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65D11F" w14:textId="77777777" w:rsidR="00877752" w:rsidRPr="003507FA" w:rsidRDefault="00877752" w:rsidP="00877752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507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: Noninvasive Biomarkers of MASLD</w:t>
      </w:r>
    </w:p>
    <w:tbl>
      <w:tblPr>
        <w:tblStyle w:val="TableGrid"/>
        <w:tblpPr w:leftFromText="2835" w:rightFromText="3969" w:horzAnchor="margin" w:tblpXSpec="center" w:tblpYSpec="bottom"/>
        <w:tblW w:w="5000" w:type="pct"/>
        <w:tblLook w:val="04A0" w:firstRow="1" w:lastRow="0" w:firstColumn="1" w:lastColumn="0" w:noHBand="0" w:noVBand="1"/>
      </w:tblPr>
      <w:tblGrid>
        <w:gridCol w:w="780"/>
        <w:gridCol w:w="1066"/>
        <w:gridCol w:w="961"/>
        <w:gridCol w:w="818"/>
        <w:gridCol w:w="941"/>
        <w:gridCol w:w="1333"/>
        <w:gridCol w:w="951"/>
        <w:gridCol w:w="961"/>
        <w:gridCol w:w="786"/>
        <w:gridCol w:w="979"/>
      </w:tblGrid>
      <w:tr w:rsidR="00877752" w:rsidRPr="003507FA" w14:paraId="6B865FFB" w14:textId="77777777" w:rsidTr="00524DAB">
        <w:trPr>
          <w:trHeight w:val="1292"/>
        </w:trPr>
        <w:tc>
          <w:tcPr>
            <w:tcW w:w="408" w:type="pct"/>
          </w:tcPr>
          <w:p w14:paraId="59146B20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Serial Number</w:t>
            </w: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557" w:type="pct"/>
          </w:tcPr>
          <w:p w14:paraId="7F5E94CB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Biomarker</w:t>
            </w:r>
          </w:p>
        </w:tc>
        <w:tc>
          <w:tcPr>
            <w:tcW w:w="503" w:type="pct"/>
          </w:tcPr>
          <w:p w14:paraId="6A7F3EB5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428" w:type="pct"/>
          </w:tcPr>
          <w:p w14:paraId="2E959579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486" w:type="pct"/>
          </w:tcPr>
          <w:p w14:paraId="3B941621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Technique</w:t>
            </w:r>
          </w:p>
        </w:tc>
        <w:tc>
          <w:tcPr>
            <w:tcW w:w="696" w:type="pct"/>
          </w:tcPr>
          <w:p w14:paraId="3B21BB4B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Expression Pattern: Downregulation regulation/</w:t>
            </w:r>
          </w:p>
          <w:p w14:paraId="181AF4C8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Upregulation regulation</w:t>
            </w:r>
          </w:p>
        </w:tc>
        <w:tc>
          <w:tcPr>
            <w:tcW w:w="497" w:type="pct"/>
          </w:tcPr>
          <w:p w14:paraId="5D2D4989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502" w:type="pct"/>
          </w:tcPr>
          <w:p w14:paraId="2D6B0568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Specificity (%)</w:t>
            </w:r>
          </w:p>
        </w:tc>
        <w:tc>
          <w:tcPr>
            <w:tcW w:w="411" w:type="pct"/>
          </w:tcPr>
          <w:p w14:paraId="7DBB2B30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ut Off</w:t>
            </w:r>
          </w:p>
        </w:tc>
        <w:tc>
          <w:tcPr>
            <w:tcW w:w="512" w:type="pct"/>
          </w:tcPr>
          <w:p w14:paraId="1074CA6D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References </w:t>
            </w:r>
          </w:p>
        </w:tc>
      </w:tr>
      <w:tr w:rsidR="00877752" w:rsidRPr="003507FA" w14:paraId="62BD3259" w14:textId="77777777" w:rsidTr="00524DAB">
        <w:trPr>
          <w:trHeight w:val="515"/>
        </w:trPr>
        <w:tc>
          <w:tcPr>
            <w:tcW w:w="408" w:type="pct"/>
          </w:tcPr>
          <w:p w14:paraId="1D1D1CB8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" w:type="pct"/>
          </w:tcPr>
          <w:p w14:paraId="00E36E21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K18</w:t>
            </w:r>
          </w:p>
        </w:tc>
        <w:tc>
          <w:tcPr>
            <w:tcW w:w="503" w:type="pct"/>
          </w:tcPr>
          <w:p w14:paraId="30048CB4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428" w:type="pct"/>
          </w:tcPr>
          <w:p w14:paraId="3996AF62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Fibrosis</w:t>
            </w:r>
          </w:p>
        </w:tc>
        <w:tc>
          <w:tcPr>
            <w:tcW w:w="486" w:type="pct"/>
          </w:tcPr>
          <w:p w14:paraId="64D30759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M30 ELISA</w:t>
            </w:r>
          </w:p>
        </w:tc>
        <w:tc>
          <w:tcPr>
            <w:tcW w:w="696" w:type="pct"/>
          </w:tcPr>
          <w:p w14:paraId="0ECDC118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497" w:type="pct"/>
          </w:tcPr>
          <w:p w14:paraId="06756E71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502" w:type="pct"/>
          </w:tcPr>
          <w:p w14:paraId="621AABC8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11" w:type="pct"/>
          </w:tcPr>
          <w:p w14:paraId="343D037B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200 IU/L</w:t>
            </w:r>
          </w:p>
        </w:tc>
        <w:tc>
          <w:tcPr>
            <w:tcW w:w="512" w:type="pct"/>
          </w:tcPr>
          <w:p w14:paraId="23BB47C6" w14:textId="454DE3A5" w:rsidR="00877752" w:rsidRPr="003507FA" w:rsidRDefault="001A120A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34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752" w:rsidRPr="003507FA" w14:paraId="5C5F5803" w14:textId="77777777" w:rsidTr="00524DAB">
        <w:trPr>
          <w:trHeight w:val="500"/>
        </w:trPr>
        <w:tc>
          <w:tcPr>
            <w:tcW w:w="408" w:type="pct"/>
          </w:tcPr>
          <w:p w14:paraId="0F415BBF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7" w:type="pct"/>
          </w:tcPr>
          <w:p w14:paraId="596978F0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K18</w:t>
            </w:r>
          </w:p>
        </w:tc>
        <w:tc>
          <w:tcPr>
            <w:tcW w:w="503" w:type="pct"/>
          </w:tcPr>
          <w:p w14:paraId="3E518520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428" w:type="pct"/>
          </w:tcPr>
          <w:p w14:paraId="586CF2B7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NASH</w:t>
            </w:r>
          </w:p>
        </w:tc>
        <w:tc>
          <w:tcPr>
            <w:tcW w:w="486" w:type="pct"/>
          </w:tcPr>
          <w:p w14:paraId="66A84B5E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M30 ELISA</w:t>
            </w:r>
          </w:p>
        </w:tc>
        <w:tc>
          <w:tcPr>
            <w:tcW w:w="696" w:type="pct"/>
          </w:tcPr>
          <w:p w14:paraId="61603CC6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497" w:type="pct"/>
          </w:tcPr>
          <w:p w14:paraId="440859C9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502" w:type="pct"/>
          </w:tcPr>
          <w:p w14:paraId="0F695667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411" w:type="pct"/>
          </w:tcPr>
          <w:p w14:paraId="572473D9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207 IU/L</w:t>
            </w:r>
          </w:p>
        </w:tc>
        <w:tc>
          <w:tcPr>
            <w:tcW w:w="512" w:type="pct"/>
          </w:tcPr>
          <w:p w14:paraId="2C7D4225" w14:textId="18FD37C2" w:rsidR="00877752" w:rsidRPr="003507FA" w:rsidRDefault="001A120A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34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752" w:rsidRPr="003507FA" w14:paraId="028D0DE9" w14:textId="77777777" w:rsidTr="00524DAB">
        <w:trPr>
          <w:trHeight w:val="515"/>
        </w:trPr>
        <w:tc>
          <w:tcPr>
            <w:tcW w:w="408" w:type="pct"/>
          </w:tcPr>
          <w:p w14:paraId="50C04B5F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7" w:type="pct"/>
          </w:tcPr>
          <w:p w14:paraId="7C186502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K18</w:t>
            </w:r>
          </w:p>
        </w:tc>
        <w:tc>
          <w:tcPr>
            <w:tcW w:w="503" w:type="pct"/>
          </w:tcPr>
          <w:p w14:paraId="4EE7F456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428" w:type="pct"/>
          </w:tcPr>
          <w:p w14:paraId="339575C3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NASH</w:t>
            </w:r>
          </w:p>
        </w:tc>
        <w:tc>
          <w:tcPr>
            <w:tcW w:w="486" w:type="pct"/>
          </w:tcPr>
          <w:p w14:paraId="07D3909C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M30 ELISA</w:t>
            </w:r>
          </w:p>
        </w:tc>
        <w:tc>
          <w:tcPr>
            <w:tcW w:w="696" w:type="pct"/>
          </w:tcPr>
          <w:p w14:paraId="5A5F712F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497" w:type="pct"/>
          </w:tcPr>
          <w:p w14:paraId="1A8600FA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502" w:type="pct"/>
          </w:tcPr>
          <w:p w14:paraId="21E035B0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411" w:type="pct"/>
          </w:tcPr>
          <w:p w14:paraId="317863A0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≥225 U/L</w:t>
            </w:r>
          </w:p>
        </w:tc>
        <w:tc>
          <w:tcPr>
            <w:tcW w:w="512" w:type="pct"/>
          </w:tcPr>
          <w:p w14:paraId="7292BDEC" w14:textId="536CDF49" w:rsidR="00877752" w:rsidRPr="003507FA" w:rsidRDefault="00ED3CC8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35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752" w:rsidRPr="003507FA" w14:paraId="115876E3" w14:textId="77777777" w:rsidTr="00524DAB">
        <w:trPr>
          <w:trHeight w:val="515"/>
        </w:trPr>
        <w:tc>
          <w:tcPr>
            <w:tcW w:w="408" w:type="pct"/>
          </w:tcPr>
          <w:p w14:paraId="785B4AD4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7" w:type="pct"/>
          </w:tcPr>
          <w:p w14:paraId="6152A725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K18</w:t>
            </w:r>
          </w:p>
        </w:tc>
        <w:tc>
          <w:tcPr>
            <w:tcW w:w="503" w:type="pct"/>
          </w:tcPr>
          <w:p w14:paraId="3AE31839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428" w:type="pct"/>
          </w:tcPr>
          <w:p w14:paraId="35251E1F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NASH</w:t>
            </w:r>
          </w:p>
        </w:tc>
        <w:tc>
          <w:tcPr>
            <w:tcW w:w="486" w:type="pct"/>
          </w:tcPr>
          <w:p w14:paraId="6C0155D0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M30 ELISA</w:t>
            </w:r>
          </w:p>
        </w:tc>
        <w:tc>
          <w:tcPr>
            <w:tcW w:w="696" w:type="pct"/>
          </w:tcPr>
          <w:p w14:paraId="0A460281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497" w:type="pct"/>
          </w:tcPr>
          <w:p w14:paraId="3ADABEBE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02" w:type="pct"/>
          </w:tcPr>
          <w:p w14:paraId="74D45B7B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411" w:type="pct"/>
          </w:tcPr>
          <w:p w14:paraId="11C6836F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≥250 U/L</w:t>
            </w:r>
          </w:p>
        </w:tc>
        <w:tc>
          <w:tcPr>
            <w:tcW w:w="512" w:type="pct"/>
          </w:tcPr>
          <w:p w14:paraId="07ACF5A5" w14:textId="6FB2B77E" w:rsidR="00877752" w:rsidRPr="003507FA" w:rsidRDefault="00ED3CC8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35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752" w:rsidRPr="003507FA" w14:paraId="70C12EAA" w14:textId="77777777" w:rsidTr="00524DAB">
        <w:trPr>
          <w:trHeight w:val="515"/>
        </w:trPr>
        <w:tc>
          <w:tcPr>
            <w:tcW w:w="408" w:type="pct"/>
          </w:tcPr>
          <w:p w14:paraId="09D5A1EF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7" w:type="pct"/>
          </w:tcPr>
          <w:p w14:paraId="63B1FB87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K18</w:t>
            </w:r>
          </w:p>
        </w:tc>
        <w:tc>
          <w:tcPr>
            <w:tcW w:w="503" w:type="pct"/>
          </w:tcPr>
          <w:p w14:paraId="3E0B629A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428" w:type="pct"/>
          </w:tcPr>
          <w:p w14:paraId="55D291C0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NASH</w:t>
            </w:r>
          </w:p>
        </w:tc>
        <w:tc>
          <w:tcPr>
            <w:tcW w:w="486" w:type="pct"/>
          </w:tcPr>
          <w:p w14:paraId="0A2E4A7F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M30 ELISA</w:t>
            </w:r>
          </w:p>
        </w:tc>
        <w:tc>
          <w:tcPr>
            <w:tcW w:w="696" w:type="pct"/>
          </w:tcPr>
          <w:p w14:paraId="2CEC9226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497" w:type="pct"/>
          </w:tcPr>
          <w:p w14:paraId="0AAF957F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502" w:type="pct"/>
          </w:tcPr>
          <w:p w14:paraId="0D06ECE0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11" w:type="pct"/>
          </w:tcPr>
          <w:p w14:paraId="5DBA08A4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≥300 U/L</w:t>
            </w:r>
          </w:p>
        </w:tc>
        <w:tc>
          <w:tcPr>
            <w:tcW w:w="512" w:type="pct"/>
          </w:tcPr>
          <w:p w14:paraId="44EA6F6B" w14:textId="16E4E679" w:rsidR="00877752" w:rsidRPr="003507FA" w:rsidRDefault="00ED3CC8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35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752" w:rsidRPr="003507FA" w14:paraId="52395CD5" w14:textId="77777777" w:rsidTr="00524DAB">
        <w:trPr>
          <w:trHeight w:val="500"/>
        </w:trPr>
        <w:tc>
          <w:tcPr>
            <w:tcW w:w="408" w:type="pct"/>
          </w:tcPr>
          <w:p w14:paraId="3E2824F2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7" w:type="pct"/>
          </w:tcPr>
          <w:p w14:paraId="251E350D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K18</w:t>
            </w:r>
          </w:p>
        </w:tc>
        <w:tc>
          <w:tcPr>
            <w:tcW w:w="503" w:type="pct"/>
          </w:tcPr>
          <w:p w14:paraId="12E60519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428" w:type="pct"/>
          </w:tcPr>
          <w:p w14:paraId="1D5E4D9A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Fibrosis</w:t>
            </w:r>
          </w:p>
        </w:tc>
        <w:tc>
          <w:tcPr>
            <w:tcW w:w="486" w:type="pct"/>
          </w:tcPr>
          <w:p w14:paraId="45D3C54B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M30 ELISA</w:t>
            </w:r>
          </w:p>
        </w:tc>
        <w:tc>
          <w:tcPr>
            <w:tcW w:w="696" w:type="pct"/>
          </w:tcPr>
          <w:p w14:paraId="6844987F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497" w:type="pct"/>
          </w:tcPr>
          <w:p w14:paraId="2A9B4091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502" w:type="pct"/>
          </w:tcPr>
          <w:p w14:paraId="2108BAE4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11" w:type="pct"/>
          </w:tcPr>
          <w:p w14:paraId="66F689DA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210 U/L</w:t>
            </w:r>
          </w:p>
        </w:tc>
        <w:tc>
          <w:tcPr>
            <w:tcW w:w="512" w:type="pct"/>
          </w:tcPr>
          <w:p w14:paraId="1B1365E9" w14:textId="5E52C0ED" w:rsidR="00877752" w:rsidRPr="003507FA" w:rsidRDefault="000F324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36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752" w:rsidRPr="003507FA" w14:paraId="2A2E54AD" w14:textId="77777777" w:rsidTr="00524DAB">
        <w:trPr>
          <w:trHeight w:val="1034"/>
        </w:trPr>
        <w:tc>
          <w:tcPr>
            <w:tcW w:w="408" w:type="pct"/>
          </w:tcPr>
          <w:p w14:paraId="7DAB3243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57" w:type="pct"/>
          </w:tcPr>
          <w:p w14:paraId="2BB44135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CK-18 + </w:t>
            </w:r>
            <w:proofErr w:type="spellStart"/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sFas</w:t>
            </w:r>
            <w:proofErr w:type="spellEnd"/>
          </w:p>
        </w:tc>
        <w:tc>
          <w:tcPr>
            <w:tcW w:w="503" w:type="pct"/>
          </w:tcPr>
          <w:p w14:paraId="3D365450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428" w:type="pct"/>
          </w:tcPr>
          <w:p w14:paraId="684D5488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NASH</w:t>
            </w:r>
          </w:p>
        </w:tc>
        <w:tc>
          <w:tcPr>
            <w:tcW w:w="486" w:type="pct"/>
          </w:tcPr>
          <w:p w14:paraId="79B0CC94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M30 ELISA </w:t>
            </w:r>
            <w:r w:rsidRPr="003507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+ ELISA</w:t>
            </w:r>
          </w:p>
        </w:tc>
        <w:tc>
          <w:tcPr>
            <w:tcW w:w="696" w:type="pct"/>
          </w:tcPr>
          <w:p w14:paraId="0EA54E8B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Upregulation </w:t>
            </w:r>
          </w:p>
        </w:tc>
        <w:tc>
          <w:tcPr>
            <w:tcW w:w="497" w:type="pct"/>
          </w:tcPr>
          <w:p w14:paraId="76C2D8E0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502" w:type="pct"/>
          </w:tcPr>
          <w:p w14:paraId="2C06F3ED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411" w:type="pct"/>
          </w:tcPr>
          <w:p w14:paraId="21C889F7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−0.5509 </w:t>
            </w:r>
            <w:r w:rsidRPr="003507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Risk Score Model)</w:t>
            </w:r>
          </w:p>
        </w:tc>
        <w:tc>
          <w:tcPr>
            <w:tcW w:w="512" w:type="pct"/>
          </w:tcPr>
          <w:p w14:paraId="25618B6B" w14:textId="18B4DDE9" w:rsidR="00877752" w:rsidRPr="003507FA" w:rsidRDefault="00FF0E6C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(137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752" w:rsidRPr="003507FA" w14:paraId="79474F86" w14:textId="77777777" w:rsidTr="00524DAB">
        <w:trPr>
          <w:trHeight w:val="515"/>
        </w:trPr>
        <w:tc>
          <w:tcPr>
            <w:tcW w:w="408" w:type="pct"/>
          </w:tcPr>
          <w:p w14:paraId="4E732B4B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557" w:type="pct"/>
          </w:tcPr>
          <w:p w14:paraId="3350A9CC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K18</w:t>
            </w:r>
          </w:p>
        </w:tc>
        <w:tc>
          <w:tcPr>
            <w:tcW w:w="503" w:type="pct"/>
          </w:tcPr>
          <w:p w14:paraId="388ED0E0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428" w:type="pct"/>
          </w:tcPr>
          <w:p w14:paraId="59EFEC14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Fibrosis</w:t>
            </w:r>
          </w:p>
        </w:tc>
        <w:tc>
          <w:tcPr>
            <w:tcW w:w="486" w:type="pct"/>
          </w:tcPr>
          <w:p w14:paraId="644098C6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M30 ELISA</w:t>
            </w:r>
          </w:p>
        </w:tc>
        <w:tc>
          <w:tcPr>
            <w:tcW w:w="696" w:type="pct"/>
          </w:tcPr>
          <w:p w14:paraId="1D31D825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497" w:type="pct"/>
          </w:tcPr>
          <w:p w14:paraId="1C3DD2B8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02" w:type="pct"/>
          </w:tcPr>
          <w:p w14:paraId="0AC99711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411" w:type="pct"/>
          </w:tcPr>
          <w:p w14:paraId="72B51FD2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157.5 U/L</w:t>
            </w:r>
          </w:p>
        </w:tc>
        <w:tc>
          <w:tcPr>
            <w:tcW w:w="512" w:type="pct"/>
          </w:tcPr>
          <w:p w14:paraId="2992A16B" w14:textId="7A54304A" w:rsidR="00877752" w:rsidRPr="003507FA" w:rsidRDefault="00CE5FB5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38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752" w:rsidRPr="003507FA" w14:paraId="506A5D8F" w14:textId="77777777" w:rsidTr="00524DAB">
        <w:trPr>
          <w:trHeight w:val="515"/>
        </w:trPr>
        <w:tc>
          <w:tcPr>
            <w:tcW w:w="408" w:type="pct"/>
          </w:tcPr>
          <w:p w14:paraId="3FC2B6B9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57" w:type="pct"/>
          </w:tcPr>
          <w:p w14:paraId="2BE8B88A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K18</w:t>
            </w:r>
          </w:p>
        </w:tc>
        <w:tc>
          <w:tcPr>
            <w:tcW w:w="503" w:type="pct"/>
          </w:tcPr>
          <w:p w14:paraId="19FC5E1A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428" w:type="pct"/>
          </w:tcPr>
          <w:p w14:paraId="01B2C85E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NASH</w:t>
            </w:r>
          </w:p>
        </w:tc>
        <w:tc>
          <w:tcPr>
            <w:tcW w:w="486" w:type="pct"/>
          </w:tcPr>
          <w:p w14:paraId="42BD651C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M30 ELISA</w:t>
            </w:r>
          </w:p>
        </w:tc>
        <w:tc>
          <w:tcPr>
            <w:tcW w:w="696" w:type="pct"/>
          </w:tcPr>
          <w:p w14:paraId="76DCCE65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497" w:type="pct"/>
          </w:tcPr>
          <w:p w14:paraId="0FE6E6C4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02" w:type="pct"/>
          </w:tcPr>
          <w:p w14:paraId="282F9A3D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411" w:type="pct"/>
          </w:tcPr>
          <w:p w14:paraId="453CD001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149.5 U/L</w:t>
            </w:r>
          </w:p>
        </w:tc>
        <w:tc>
          <w:tcPr>
            <w:tcW w:w="512" w:type="pct"/>
          </w:tcPr>
          <w:p w14:paraId="490498E5" w14:textId="4BB02636" w:rsidR="00877752" w:rsidRPr="003507FA" w:rsidRDefault="00CE5FB5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38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752" w:rsidRPr="003507FA" w14:paraId="6E65CB58" w14:textId="77777777" w:rsidTr="00524DAB">
        <w:trPr>
          <w:trHeight w:val="500"/>
        </w:trPr>
        <w:tc>
          <w:tcPr>
            <w:tcW w:w="408" w:type="pct"/>
          </w:tcPr>
          <w:p w14:paraId="1B942505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57" w:type="pct"/>
          </w:tcPr>
          <w:p w14:paraId="1D5D0424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K18</w:t>
            </w:r>
          </w:p>
        </w:tc>
        <w:tc>
          <w:tcPr>
            <w:tcW w:w="503" w:type="pct"/>
          </w:tcPr>
          <w:p w14:paraId="14748BF5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428" w:type="pct"/>
          </w:tcPr>
          <w:p w14:paraId="5629F64B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Fibrosis</w:t>
            </w:r>
          </w:p>
        </w:tc>
        <w:tc>
          <w:tcPr>
            <w:tcW w:w="486" w:type="pct"/>
          </w:tcPr>
          <w:p w14:paraId="22DA6F3E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M65 ELISA</w:t>
            </w:r>
          </w:p>
        </w:tc>
        <w:tc>
          <w:tcPr>
            <w:tcW w:w="696" w:type="pct"/>
          </w:tcPr>
          <w:p w14:paraId="30EA68C1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497" w:type="pct"/>
          </w:tcPr>
          <w:p w14:paraId="2BC175AD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02" w:type="pct"/>
          </w:tcPr>
          <w:p w14:paraId="37CC4537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411" w:type="pct"/>
          </w:tcPr>
          <w:p w14:paraId="328820E1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479.5 U/L</w:t>
            </w:r>
          </w:p>
        </w:tc>
        <w:tc>
          <w:tcPr>
            <w:tcW w:w="512" w:type="pct"/>
          </w:tcPr>
          <w:p w14:paraId="2B621FAC" w14:textId="0768EDA0" w:rsidR="00877752" w:rsidRPr="003507FA" w:rsidRDefault="00CE5FB5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38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752" w:rsidRPr="003507FA" w14:paraId="349A21D5" w14:textId="77777777" w:rsidTr="00524DAB">
        <w:trPr>
          <w:trHeight w:val="515"/>
        </w:trPr>
        <w:tc>
          <w:tcPr>
            <w:tcW w:w="408" w:type="pct"/>
          </w:tcPr>
          <w:p w14:paraId="5236E235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57" w:type="pct"/>
          </w:tcPr>
          <w:p w14:paraId="1E90F32F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K18</w:t>
            </w:r>
          </w:p>
        </w:tc>
        <w:tc>
          <w:tcPr>
            <w:tcW w:w="503" w:type="pct"/>
          </w:tcPr>
          <w:p w14:paraId="39CE0314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428" w:type="pct"/>
          </w:tcPr>
          <w:p w14:paraId="2F58E82A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NASH</w:t>
            </w:r>
          </w:p>
        </w:tc>
        <w:tc>
          <w:tcPr>
            <w:tcW w:w="486" w:type="pct"/>
          </w:tcPr>
          <w:p w14:paraId="00CF5B31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M65 ELISA</w:t>
            </w:r>
          </w:p>
        </w:tc>
        <w:tc>
          <w:tcPr>
            <w:tcW w:w="696" w:type="pct"/>
          </w:tcPr>
          <w:p w14:paraId="2DEA28AA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497" w:type="pct"/>
          </w:tcPr>
          <w:p w14:paraId="0B26CEA4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02" w:type="pct"/>
          </w:tcPr>
          <w:p w14:paraId="6AD21020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411" w:type="pct"/>
          </w:tcPr>
          <w:p w14:paraId="17C19A12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386.0 U/L</w:t>
            </w:r>
          </w:p>
        </w:tc>
        <w:tc>
          <w:tcPr>
            <w:tcW w:w="512" w:type="pct"/>
          </w:tcPr>
          <w:p w14:paraId="794058C3" w14:textId="5E760368" w:rsidR="00877752" w:rsidRPr="003507FA" w:rsidRDefault="00CE5FB5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38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752" w:rsidRPr="003507FA" w14:paraId="43BD47D5" w14:textId="77777777" w:rsidTr="00524DAB">
        <w:trPr>
          <w:trHeight w:val="515"/>
        </w:trPr>
        <w:tc>
          <w:tcPr>
            <w:tcW w:w="408" w:type="pct"/>
          </w:tcPr>
          <w:p w14:paraId="1810BEED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57" w:type="pct"/>
          </w:tcPr>
          <w:p w14:paraId="557935B4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K18</w:t>
            </w:r>
          </w:p>
        </w:tc>
        <w:tc>
          <w:tcPr>
            <w:tcW w:w="503" w:type="pct"/>
          </w:tcPr>
          <w:p w14:paraId="260E2FA8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428" w:type="pct"/>
          </w:tcPr>
          <w:p w14:paraId="0946FDC7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Fibrosis</w:t>
            </w:r>
          </w:p>
        </w:tc>
        <w:tc>
          <w:tcPr>
            <w:tcW w:w="486" w:type="pct"/>
          </w:tcPr>
          <w:p w14:paraId="0382622F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M65ED ELISA</w:t>
            </w:r>
          </w:p>
        </w:tc>
        <w:tc>
          <w:tcPr>
            <w:tcW w:w="696" w:type="pct"/>
          </w:tcPr>
          <w:p w14:paraId="3BFD62F7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497" w:type="pct"/>
          </w:tcPr>
          <w:p w14:paraId="02CA78EC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502" w:type="pct"/>
          </w:tcPr>
          <w:p w14:paraId="2C8DAB62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411" w:type="pct"/>
          </w:tcPr>
          <w:p w14:paraId="51F4AA8A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353.0 U/L</w:t>
            </w:r>
          </w:p>
        </w:tc>
        <w:tc>
          <w:tcPr>
            <w:tcW w:w="512" w:type="pct"/>
          </w:tcPr>
          <w:p w14:paraId="323F5C1B" w14:textId="4C3F5CA6" w:rsidR="00877752" w:rsidRPr="003507FA" w:rsidRDefault="00AB0025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3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8)</w:t>
            </w:r>
          </w:p>
        </w:tc>
      </w:tr>
      <w:tr w:rsidR="00877752" w:rsidRPr="003507FA" w14:paraId="65D735C7" w14:textId="77777777" w:rsidTr="00524DAB">
        <w:trPr>
          <w:trHeight w:val="515"/>
        </w:trPr>
        <w:tc>
          <w:tcPr>
            <w:tcW w:w="408" w:type="pct"/>
          </w:tcPr>
          <w:p w14:paraId="4F798FEB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57" w:type="pct"/>
          </w:tcPr>
          <w:p w14:paraId="05930689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K18</w:t>
            </w:r>
          </w:p>
        </w:tc>
        <w:tc>
          <w:tcPr>
            <w:tcW w:w="503" w:type="pct"/>
          </w:tcPr>
          <w:p w14:paraId="746E7947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428" w:type="pct"/>
          </w:tcPr>
          <w:p w14:paraId="4D2F8BE2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NASH</w:t>
            </w:r>
          </w:p>
        </w:tc>
        <w:tc>
          <w:tcPr>
            <w:tcW w:w="486" w:type="pct"/>
          </w:tcPr>
          <w:p w14:paraId="341636F1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M65ED ELISA</w:t>
            </w:r>
          </w:p>
        </w:tc>
        <w:tc>
          <w:tcPr>
            <w:tcW w:w="696" w:type="pct"/>
          </w:tcPr>
          <w:p w14:paraId="53468D39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497" w:type="pct"/>
          </w:tcPr>
          <w:p w14:paraId="54A49D18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02" w:type="pct"/>
          </w:tcPr>
          <w:p w14:paraId="4A2B964F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411" w:type="pct"/>
          </w:tcPr>
          <w:p w14:paraId="05322075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237.0 U/L</w:t>
            </w:r>
          </w:p>
        </w:tc>
        <w:tc>
          <w:tcPr>
            <w:tcW w:w="512" w:type="pct"/>
          </w:tcPr>
          <w:p w14:paraId="6F13CE1E" w14:textId="09A4E0FE" w:rsidR="00877752" w:rsidRPr="003507FA" w:rsidRDefault="00AB0025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3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8)</w:t>
            </w:r>
          </w:p>
        </w:tc>
      </w:tr>
      <w:tr w:rsidR="00877752" w:rsidRPr="003507FA" w14:paraId="4145E0AD" w14:textId="77777777" w:rsidTr="00524DAB">
        <w:trPr>
          <w:trHeight w:val="500"/>
        </w:trPr>
        <w:tc>
          <w:tcPr>
            <w:tcW w:w="408" w:type="pct"/>
          </w:tcPr>
          <w:p w14:paraId="0C370E41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57" w:type="pct"/>
          </w:tcPr>
          <w:p w14:paraId="372A89DD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K18</w:t>
            </w:r>
          </w:p>
        </w:tc>
        <w:tc>
          <w:tcPr>
            <w:tcW w:w="503" w:type="pct"/>
          </w:tcPr>
          <w:p w14:paraId="75F7AA3D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428" w:type="pct"/>
          </w:tcPr>
          <w:p w14:paraId="394AE6E3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</w:tc>
        <w:tc>
          <w:tcPr>
            <w:tcW w:w="486" w:type="pct"/>
          </w:tcPr>
          <w:p w14:paraId="09886EB5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M30 ELISA</w:t>
            </w:r>
          </w:p>
        </w:tc>
        <w:tc>
          <w:tcPr>
            <w:tcW w:w="696" w:type="pct"/>
          </w:tcPr>
          <w:p w14:paraId="520BB9DE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497" w:type="pct"/>
          </w:tcPr>
          <w:p w14:paraId="26E6689E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84.2</w:t>
            </w:r>
          </w:p>
        </w:tc>
        <w:tc>
          <w:tcPr>
            <w:tcW w:w="502" w:type="pct"/>
          </w:tcPr>
          <w:p w14:paraId="70484F9C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91.9</w:t>
            </w:r>
          </w:p>
        </w:tc>
        <w:tc>
          <w:tcPr>
            <w:tcW w:w="411" w:type="pct"/>
          </w:tcPr>
          <w:p w14:paraId="21230830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180 U/L</w:t>
            </w:r>
          </w:p>
        </w:tc>
        <w:tc>
          <w:tcPr>
            <w:tcW w:w="512" w:type="pct"/>
          </w:tcPr>
          <w:p w14:paraId="57FDDE4C" w14:textId="344B8E24" w:rsidR="00877752" w:rsidRPr="003507FA" w:rsidRDefault="00572657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27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752" w:rsidRPr="003507FA" w14:paraId="4C31EB1A" w14:textId="77777777" w:rsidTr="00524DAB">
        <w:trPr>
          <w:trHeight w:val="515"/>
        </w:trPr>
        <w:tc>
          <w:tcPr>
            <w:tcW w:w="408" w:type="pct"/>
          </w:tcPr>
          <w:p w14:paraId="30C9293C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57" w:type="pct"/>
          </w:tcPr>
          <w:p w14:paraId="303FBB37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K18</w:t>
            </w:r>
          </w:p>
        </w:tc>
        <w:tc>
          <w:tcPr>
            <w:tcW w:w="503" w:type="pct"/>
          </w:tcPr>
          <w:p w14:paraId="17FDED59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428" w:type="pct"/>
          </w:tcPr>
          <w:p w14:paraId="038723F0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</w:tc>
        <w:tc>
          <w:tcPr>
            <w:tcW w:w="486" w:type="pct"/>
          </w:tcPr>
          <w:p w14:paraId="727A4EEE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M30 ELISA</w:t>
            </w:r>
          </w:p>
        </w:tc>
        <w:tc>
          <w:tcPr>
            <w:tcW w:w="696" w:type="pct"/>
          </w:tcPr>
          <w:p w14:paraId="5932E8C3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497" w:type="pct"/>
          </w:tcPr>
          <w:p w14:paraId="111854B0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66.2</w:t>
            </w:r>
          </w:p>
        </w:tc>
        <w:tc>
          <w:tcPr>
            <w:tcW w:w="502" w:type="pct"/>
          </w:tcPr>
          <w:p w14:paraId="6D75A13A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</w:p>
        </w:tc>
        <w:tc>
          <w:tcPr>
            <w:tcW w:w="411" w:type="pct"/>
          </w:tcPr>
          <w:p w14:paraId="54B71E3D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338 U/L</w:t>
            </w:r>
          </w:p>
        </w:tc>
        <w:tc>
          <w:tcPr>
            <w:tcW w:w="512" w:type="pct"/>
          </w:tcPr>
          <w:p w14:paraId="100FE0DB" w14:textId="68A0E307" w:rsidR="00877752" w:rsidRPr="003507FA" w:rsidRDefault="00572657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27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752" w:rsidRPr="003507FA" w14:paraId="1BCCB047" w14:textId="77777777" w:rsidTr="00524DAB">
        <w:trPr>
          <w:trHeight w:val="515"/>
        </w:trPr>
        <w:tc>
          <w:tcPr>
            <w:tcW w:w="408" w:type="pct"/>
          </w:tcPr>
          <w:p w14:paraId="32153178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57" w:type="pct"/>
          </w:tcPr>
          <w:p w14:paraId="72178715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K18</w:t>
            </w:r>
          </w:p>
        </w:tc>
        <w:tc>
          <w:tcPr>
            <w:tcW w:w="503" w:type="pct"/>
          </w:tcPr>
          <w:p w14:paraId="0BA61D34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428" w:type="pct"/>
          </w:tcPr>
          <w:p w14:paraId="7EBB0F01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NAF</w:t>
            </w:r>
            <w:r w:rsidRPr="003507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D</w:t>
            </w:r>
          </w:p>
        </w:tc>
        <w:tc>
          <w:tcPr>
            <w:tcW w:w="486" w:type="pct"/>
          </w:tcPr>
          <w:p w14:paraId="693BA5A0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30 </w:t>
            </w:r>
            <w:r w:rsidRPr="003507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LISA</w:t>
            </w:r>
          </w:p>
        </w:tc>
        <w:tc>
          <w:tcPr>
            <w:tcW w:w="696" w:type="pct"/>
          </w:tcPr>
          <w:p w14:paraId="304DEC87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pregulati</w:t>
            </w:r>
            <w:r w:rsidRPr="003507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n </w:t>
            </w:r>
          </w:p>
        </w:tc>
        <w:tc>
          <w:tcPr>
            <w:tcW w:w="497" w:type="pct"/>
          </w:tcPr>
          <w:p w14:paraId="3877C51E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4.4</w:t>
            </w:r>
          </w:p>
        </w:tc>
        <w:tc>
          <w:tcPr>
            <w:tcW w:w="502" w:type="pct"/>
          </w:tcPr>
          <w:p w14:paraId="65D1F413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90.4</w:t>
            </w:r>
          </w:p>
        </w:tc>
        <w:tc>
          <w:tcPr>
            <w:tcW w:w="411" w:type="pct"/>
          </w:tcPr>
          <w:p w14:paraId="428D777C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180 </w:t>
            </w:r>
            <w:r w:rsidRPr="003507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/L</w:t>
            </w:r>
          </w:p>
        </w:tc>
        <w:tc>
          <w:tcPr>
            <w:tcW w:w="512" w:type="pct"/>
          </w:tcPr>
          <w:p w14:paraId="482DB02E" w14:textId="2D531B5E" w:rsidR="00877752" w:rsidRPr="003507FA" w:rsidRDefault="00070D03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(139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752" w:rsidRPr="003507FA" w14:paraId="4E0DC307" w14:textId="77777777" w:rsidTr="00524DAB">
        <w:trPr>
          <w:trHeight w:val="515"/>
        </w:trPr>
        <w:tc>
          <w:tcPr>
            <w:tcW w:w="408" w:type="pct"/>
          </w:tcPr>
          <w:p w14:paraId="169345EC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557" w:type="pct"/>
          </w:tcPr>
          <w:p w14:paraId="2AEE3611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K18</w:t>
            </w:r>
          </w:p>
        </w:tc>
        <w:tc>
          <w:tcPr>
            <w:tcW w:w="503" w:type="pct"/>
          </w:tcPr>
          <w:p w14:paraId="0F9D0105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428" w:type="pct"/>
          </w:tcPr>
          <w:p w14:paraId="153CE44D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</w:tc>
        <w:tc>
          <w:tcPr>
            <w:tcW w:w="486" w:type="pct"/>
          </w:tcPr>
          <w:p w14:paraId="5C0F1C63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M65 ELISA</w:t>
            </w:r>
          </w:p>
        </w:tc>
        <w:tc>
          <w:tcPr>
            <w:tcW w:w="696" w:type="pct"/>
          </w:tcPr>
          <w:p w14:paraId="4AC0E791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497" w:type="pct"/>
          </w:tcPr>
          <w:p w14:paraId="65808B34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502" w:type="pct"/>
          </w:tcPr>
          <w:p w14:paraId="0F692874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95.9</w:t>
            </w:r>
          </w:p>
        </w:tc>
        <w:tc>
          <w:tcPr>
            <w:tcW w:w="411" w:type="pct"/>
          </w:tcPr>
          <w:p w14:paraId="5041A675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523 U/L</w:t>
            </w:r>
          </w:p>
        </w:tc>
        <w:tc>
          <w:tcPr>
            <w:tcW w:w="512" w:type="pct"/>
          </w:tcPr>
          <w:p w14:paraId="019BB8D0" w14:textId="6A416A68" w:rsidR="00877752" w:rsidRPr="003507FA" w:rsidRDefault="00070D03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39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752" w:rsidRPr="003507FA" w14:paraId="17F9E0AF" w14:textId="77777777" w:rsidTr="00524DAB">
        <w:trPr>
          <w:trHeight w:val="500"/>
        </w:trPr>
        <w:tc>
          <w:tcPr>
            <w:tcW w:w="408" w:type="pct"/>
          </w:tcPr>
          <w:p w14:paraId="00FFB79E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57" w:type="pct"/>
          </w:tcPr>
          <w:p w14:paraId="6D33DFB1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K18</w:t>
            </w:r>
          </w:p>
        </w:tc>
        <w:tc>
          <w:tcPr>
            <w:tcW w:w="503" w:type="pct"/>
          </w:tcPr>
          <w:p w14:paraId="7A198B73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428" w:type="pct"/>
          </w:tcPr>
          <w:p w14:paraId="4107B3C9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</w:tc>
        <w:tc>
          <w:tcPr>
            <w:tcW w:w="486" w:type="pct"/>
          </w:tcPr>
          <w:p w14:paraId="5F890D58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M65ED ELISA</w:t>
            </w:r>
          </w:p>
        </w:tc>
        <w:tc>
          <w:tcPr>
            <w:tcW w:w="696" w:type="pct"/>
          </w:tcPr>
          <w:p w14:paraId="27D1D551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497" w:type="pct"/>
          </w:tcPr>
          <w:p w14:paraId="37F150EE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93.2</w:t>
            </w:r>
          </w:p>
        </w:tc>
        <w:tc>
          <w:tcPr>
            <w:tcW w:w="502" w:type="pct"/>
          </w:tcPr>
          <w:p w14:paraId="3FBA7F65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</w:p>
        </w:tc>
        <w:tc>
          <w:tcPr>
            <w:tcW w:w="411" w:type="pct"/>
          </w:tcPr>
          <w:p w14:paraId="70B623B9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105 U/L</w:t>
            </w:r>
          </w:p>
        </w:tc>
        <w:tc>
          <w:tcPr>
            <w:tcW w:w="512" w:type="pct"/>
          </w:tcPr>
          <w:p w14:paraId="16856ED7" w14:textId="70F1CB9A" w:rsidR="00877752" w:rsidRPr="003507FA" w:rsidRDefault="00070D03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39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752" w:rsidRPr="003507FA" w14:paraId="41745D14" w14:textId="77777777" w:rsidTr="00524DAB">
        <w:trPr>
          <w:trHeight w:val="515"/>
        </w:trPr>
        <w:tc>
          <w:tcPr>
            <w:tcW w:w="408" w:type="pct"/>
          </w:tcPr>
          <w:p w14:paraId="682D645A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57" w:type="pct"/>
          </w:tcPr>
          <w:p w14:paraId="306FB52D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K18</w:t>
            </w:r>
          </w:p>
        </w:tc>
        <w:tc>
          <w:tcPr>
            <w:tcW w:w="503" w:type="pct"/>
          </w:tcPr>
          <w:p w14:paraId="48864914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428" w:type="pct"/>
          </w:tcPr>
          <w:p w14:paraId="62AE53EA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NASH</w:t>
            </w:r>
          </w:p>
        </w:tc>
        <w:tc>
          <w:tcPr>
            <w:tcW w:w="486" w:type="pct"/>
          </w:tcPr>
          <w:p w14:paraId="54D61511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M30 ELISA</w:t>
            </w:r>
          </w:p>
        </w:tc>
        <w:tc>
          <w:tcPr>
            <w:tcW w:w="696" w:type="pct"/>
          </w:tcPr>
          <w:p w14:paraId="33F31DF2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497" w:type="pct"/>
          </w:tcPr>
          <w:p w14:paraId="10D08E8E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502" w:type="pct"/>
          </w:tcPr>
          <w:p w14:paraId="2BF9958F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60.3</w:t>
            </w:r>
          </w:p>
        </w:tc>
        <w:tc>
          <w:tcPr>
            <w:tcW w:w="411" w:type="pct"/>
          </w:tcPr>
          <w:p w14:paraId="20EB5CBA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338 U/L</w:t>
            </w:r>
          </w:p>
        </w:tc>
        <w:tc>
          <w:tcPr>
            <w:tcW w:w="512" w:type="pct"/>
          </w:tcPr>
          <w:p w14:paraId="005113E1" w14:textId="33E4973B" w:rsidR="00877752" w:rsidRPr="003507FA" w:rsidRDefault="00070D03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39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752" w:rsidRPr="003507FA" w14:paraId="2FE7B182" w14:textId="77777777" w:rsidTr="00524DAB">
        <w:trPr>
          <w:trHeight w:val="515"/>
        </w:trPr>
        <w:tc>
          <w:tcPr>
            <w:tcW w:w="408" w:type="pct"/>
          </w:tcPr>
          <w:p w14:paraId="2823A6E7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57" w:type="pct"/>
          </w:tcPr>
          <w:p w14:paraId="7AC6BD96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K18</w:t>
            </w:r>
          </w:p>
        </w:tc>
        <w:tc>
          <w:tcPr>
            <w:tcW w:w="503" w:type="pct"/>
          </w:tcPr>
          <w:p w14:paraId="3564233F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428" w:type="pct"/>
          </w:tcPr>
          <w:p w14:paraId="5DA8F62F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NASH</w:t>
            </w:r>
          </w:p>
        </w:tc>
        <w:tc>
          <w:tcPr>
            <w:tcW w:w="486" w:type="pct"/>
          </w:tcPr>
          <w:p w14:paraId="35F96229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M65 ELISA</w:t>
            </w:r>
          </w:p>
        </w:tc>
        <w:tc>
          <w:tcPr>
            <w:tcW w:w="696" w:type="pct"/>
          </w:tcPr>
          <w:p w14:paraId="3B3786C0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497" w:type="pct"/>
          </w:tcPr>
          <w:p w14:paraId="5C395501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62.3</w:t>
            </w:r>
          </w:p>
        </w:tc>
        <w:tc>
          <w:tcPr>
            <w:tcW w:w="502" w:type="pct"/>
          </w:tcPr>
          <w:p w14:paraId="1E7EFEBA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70.5</w:t>
            </w:r>
          </w:p>
        </w:tc>
        <w:tc>
          <w:tcPr>
            <w:tcW w:w="411" w:type="pct"/>
          </w:tcPr>
          <w:p w14:paraId="08FEE69D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790 U/L</w:t>
            </w:r>
          </w:p>
        </w:tc>
        <w:tc>
          <w:tcPr>
            <w:tcW w:w="512" w:type="pct"/>
          </w:tcPr>
          <w:p w14:paraId="35E1BBA0" w14:textId="214D68C8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0D03">
              <w:rPr>
                <w:rFonts w:ascii="Times New Roman" w:hAnsi="Times New Roman" w:cs="Times New Roman"/>
                <w:sz w:val="24"/>
              </w:rPr>
              <w:t>139</w:t>
            </w:r>
            <w:r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752" w:rsidRPr="003507FA" w14:paraId="7333ECDD" w14:textId="77777777" w:rsidTr="00524DAB">
        <w:trPr>
          <w:trHeight w:val="500"/>
        </w:trPr>
        <w:tc>
          <w:tcPr>
            <w:tcW w:w="408" w:type="pct"/>
          </w:tcPr>
          <w:p w14:paraId="66918D89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57" w:type="pct"/>
          </w:tcPr>
          <w:p w14:paraId="78EF9B48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K18</w:t>
            </w:r>
          </w:p>
        </w:tc>
        <w:tc>
          <w:tcPr>
            <w:tcW w:w="503" w:type="pct"/>
          </w:tcPr>
          <w:p w14:paraId="1B25032F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428" w:type="pct"/>
          </w:tcPr>
          <w:p w14:paraId="75F7D672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NASH</w:t>
            </w:r>
          </w:p>
        </w:tc>
        <w:tc>
          <w:tcPr>
            <w:tcW w:w="486" w:type="pct"/>
          </w:tcPr>
          <w:p w14:paraId="3FEAD258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M65ED ELISA</w:t>
            </w:r>
          </w:p>
        </w:tc>
        <w:tc>
          <w:tcPr>
            <w:tcW w:w="696" w:type="pct"/>
          </w:tcPr>
          <w:p w14:paraId="2E94486C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497" w:type="pct"/>
          </w:tcPr>
          <w:p w14:paraId="09AB1188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79.7</w:t>
            </w:r>
          </w:p>
        </w:tc>
        <w:tc>
          <w:tcPr>
            <w:tcW w:w="502" w:type="pct"/>
          </w:tcPr>
          <w:p w14:paraId="02CC4E06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411" w:type="pct"/>
          </w:tcPr>
          <w:p w14:paraId="72D9F7D2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309 U/L</w:t>
            </w:r>
          </w:p>
        </w:tc>
        <w:tc>
          <w:tcPr>
            <w:tcW w:w="512" w:type="pct"/>
          </w:tcPr>
          <w:p w14:paraId="2F05239C" w14:textId="7C5E7CC8" w:rsidR="00877752" w:rsidRPr="003507FA" w:rsidRDefault="00070D03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39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752" w:rsidRPr="003507FA" w14:paraId="633E129D" w14:textId="77777777" w:rsidTr="00524DAB">
        <w:trPr>
          <w:trHeight w:val="515"/>
        </w:trPr>
        <w:tc>
          <w:tcPr>
            <w:tcW w:w="408" w:type="pct"/>
          </w:tcPr>
          <w:p w14:paraId="2A12C848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57" w:type="pct"/>
          </w:tcPr>
          <w:p w14:paraId="2D9A3E82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K18</w:t>
            </w:r>
          </w:p>
        </w:tc>
        <w:tc>
          <w:tcPr>
            <w:tcW w:w="503" w:type="pct"/>
          </w:tcPr>
          <w:p w14:paraId="115CDE97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428" w:type="pct"/>
          </w:tcPr>
          <w:p w14:paraId="32D406C5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NASH</w:t>
            </w:r>
          </w:p>
        </w:tc>
        <w:tc>
          <w:tcPr>
            <w:tcW w:w="486" w:type="pct"/>
          </w:tcPr>
          <w:p w14:paraId="0B148B16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M30 ELISA</w:t>
            </w:r>
          </w:p>
        </w:tc>
        <w:tc>
          <w:tcPr>
            <w:tcW w:w="696" w:type="pct"/>
          </w:tcPr>
          <w:p w14:paraId="2E288477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497" w:type="pct"/>
          </w:tcPr>
          <w:p w14:paraId="636E88EB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502" w:type="pct"/>
          </w:tcPr>
          <w:p w14:paraId="22878859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86.9</w:t>
            </w:r>
          </w:p>
        </w:tc>
        <w:tc>
          <w:tcPr>
            <w:tcW w:w="411" w:type="pct"/>
          </w:tcPr>
          <w:p w14:paraId="4486842A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233 U/L</w:t>
            </w:r>
          </w:p>
        </w:tc>
        <w:tc>
          <w:tcPr>
            <w:tcW w:w="512" w:type="pct"/>
          </w:tcPr>
          <w:p w14:paraId="7789242F" w14:textId="2AD1C104" w:rsidR="00877752" w:rsidRPr="003507FA" w:rsidRDefault="005A5BE8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40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752" w:rsidRPr="003507FA" w14:paraId="6A51D451" w14:textId="77777777" w:rsidTr="00524DAB">
        <w:trPr>
          <w:trHeight w:val="500"/>
        </w:trPr>
        <w:tc>
          <w:tcPr>
            <w:tcW w:w="408" w:type="pct"/>
          </w:tcPr>
          <w:p w14:paraId="5F5CEE78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57" w:type="pct"/>
          </w:tcPr>
          <w:p w14:paraId="0B355ED8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K18</w:t>
            </w:r>
          </w:p>
        </w:tc>
        <w:tc>
          <w:tcPr>
            <w:tcW w:w="503" w:type="pct"/>
          </w:tcPr>
          <w:p w14:paraId="19843181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428" w:type="pct"/>
          </w:tcPr>
          <w:p w14:paraId="7F6BDBB4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NASH</w:t>
            </w:r>
          </w:p>
        </w:tc>
        <w:tc>
          <w:tcPr>
            <w:tcW w:w="486" w:type="pct"/>
          </w:tcPr>
          <w:p w14:paraId="67D89148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M30 ELISA</w:t>
            </w:r>
          </w:p>
        </w:tc>
        <w:tc>
          <w:tcPr>
            <w:tcW w:w="696" w:type="pct"/>
          </w:tcPr>
          <w:p w14:paraId="7A4A71F6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497" w:type="pct"/>
          </w:tcPr>
          <w:p w14:paraId="1502DF68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02" w:type="pct"/>
          </w:tcPr>
          <w:p w14:paraId="2A416822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</w:tc>
        <w:tc>
          <w:tcPr>
            <w:tcW w:w="411" w:type="pct"/>
          </w:tcPr>
          <w:p w14:paraId="2A44A18A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235.5 U/L</w:t>
            </w:r>
          </w:p>
        </w:tc>
        <w:tc>
          <w:tcPr>
            <w:tcW w:w="512" w:type="pct"/>
          </w:tcPr>
          <w:p w14:paraId="25F60606" w14:textId="215600F8" w:rsidR="00877752" w:rsidRPr="003507FA" w:rsidRDefault="00177D5A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41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752" w:rsidRPr="003507FA" w14:paraId="5C548446" w14:textId="77777777" w:rsidTr="00524DAB">
        <w:trPr>
          <w:trHeight w:val="515"/>
        </w:trPr>
        <w:tc>
          <w:tcPr>
            <w:tcW w:w="408" w:type="pct"/>
          </w:tcPr>
          <w:p w14:paraId="604B13D8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57" w:type="pct"/>
          </w:tcPr>
          <w:p w14:paraId="3B453F4E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K18</w:t>
            </w:r>
          </w:p>
        </w:tc>
        <w:tc>
          <w:tcPr>
            <w:tcW w:w="503" w:type="pct"/>
          </w:tcPr>
          <w:p w14:paraId="6A9A5426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428" w:type="pct"/>
          </w:tcPr>
          <w:p w14:paraId="3D9B1437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</w:tc>
        <w:tc>
          <w:tcPr>
            <w:tcW w:w="486" w:type="pct"/>
          </w:tcPr>
          <w:p w14:paraId="016356BA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M30 ELISA</w:t>
            </w:r>
          </w:p>
        </w:tc>
        <w:tc>
          <w:tcPr>
            <w:tcW w:w="696" w:type="pct"/>
          </w:tcPr>
          <w:p w14:paraId="5B02E1C1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497" w:type="pct"/>
          </w:tcPr>
          <w:p w14:paraId="189B8E32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502" w:type="pct"/>
          </w:tcPr>
          <w:p w14:paraId="22AAD461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411" w:type="pct"/>
          </w:tcPr>
          <w:p w14:paraId="0EA25A45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165 U/L</w:t>
            </w:r>
          </w:p>
        </w:tc>
        <w:tc>
          <w:tcPr>
            <w:tcW w:w="512" w:type="pct"/>
          </w:tcPr>
          <w:p w14:paraId="056DB20E" w14:textId="0B2BE034" w:rsidR="00877752" w:rsidRPr="003507FA" w:rsidRDefault="00A01D0C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42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752" w:rsidRPr="003507FA" w14:paraId="7DC00787" w14:textId="77777777" w:rsidTr="00524DAB">
        <w:trPr>
          <w:trHeight w:val="515"/>
        </w:trPr>
        <w:tc>
          <w:tcPr>
            <w:tcW w:w="408" w:type="pct"/>
          </w:tcPr>
          <w:p w14:paraId="31634C52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57" w:type="pct"/>
          </w:tcPr>
          <w:p w14:paraId="4973A5ED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K18</w:t>
            </w:r>
          </w:p>
        </w:tc>
        <w:tc>
          <w:tcPr>
            <w:tcW w:w="503" w:type="pct"/>
          </w:tcPr>
          <w:p w14:paraId="74B16184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428" w:type="pct"/>
          </w:tcPr>
          <w:p w14:paraId="53F6FEC9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NASH</w:t>
            </w:r>
          </w:p>
        </w:tc>
        <w:tc>
          <w:tcPr>
            <w:tcW w:w="486" w:type="pct"/>
          </w:tcPr>
          <w:p w14:paraId="45994C58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M30 ELISA</w:t>
            </w:r>
          </w:p>
        </w:tc>
        <w:tc>
          <w:tcPr>
            <w:tcW w:w="696" w:type="pct"/>
          </w:tcPr>
          <w:p w14:paraId="2512B851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497" w:type="pct"/>
          </w:tcPr>
          <w:p w14:paraId="5A35C7ED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502" w:type="pct"/>
          </w:tcPr>
          <w:p w14:paraId="5C43BA65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411" w:type="pct"/>
          </w:tcPr>
          <w:p w14:paraId="2D5292BA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212 U/L</w:t>
            </w:r>
          </w:p>
        </w:tc>
        <w:tc>
          <w:tcPr>
            <w:tcW w:w="512" w:type="pct"/>
          </w:tcPr>
          <w:p w14:paraId="53D3C1D6" w14:textId="3E3094E8" w:rsidR="00877752" w:rsidRPr="003507FA" w:rsidRDefault="00A01D0C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42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752" w:rsidRPr="003507FA" w14:paraId="13E8C5CA" w14:textId="77777777" w:rsidTr="00524DAB">
        <w:trPr>
          <w:trHeight w:val="515"/>
        </w:trPr>
        <w:tc>
          <w:tcPr>
            <w:tcW w:w="408" w:type="pct"/>
          </w:tcPr>
          <w:p w14:paraId="4AEDCF9C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57" w:type="pct"/>
          </w:tcPr>
          <w:p w14:paraId="20428065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K18</w:t>
            </w:r>
          </w:p>
        </w:tc>
        <w:tc>
          <w:tcPr>
            <w:tcW w:w="503" w:type="pct"/>
          </w:tcPr>
          <w:p w14:paraId="32446BAC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428" w:type="pct"/>
          </w:tcPr>
          <w:p w14:paraId="05E37C2E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Fibrosis</w:t>
            </w:r>
          </w:p>
        </w:tc>
        <w:tc>
          <w:tcPr>
            <w:tcW w:w="486" w:type="pct"/>
          </w:tcPr>
          <w:p w14:paraId="031FAA43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M30 ELISA</w:t>
            </w:r>
          </w:p>
        </w:tc>
        <w:tc>
          <w:tcPr>
            <w:tcW w:w="696" w:type="pct"/>
          </w:tcPr>
          <w:p w14:paraId="70D36CA2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497" w:type="pct"/>
          </w:tcPr>
          <w:p w14:paraId="79FB67B4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02" w:type="pct"/>
          </w:tcPr>
          <w:p w14:paraId="3CC6680A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411" w:type="pct"/>
          </w:tcPr>
          <w:p w14:paraId="22922705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262 U/L</w:t>
            </w:r>
          </w:p>
        </w:tc>
        <w:tc>
          <w:tcPr>
            <w:tcW w:w="512" w:type="pct"/>
          </w:tcPr>
          <w:p w14:paraId="5BEFA70F" w14:textId="2AD9FE6F" w:rsidR="00877752" w:rsidRPr="003507FA" w:rsidRDefault="00A01D0C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42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752" w:rsidRPr="003507FA" w14:paraId="53352A22" w14:textId="77777777" w:rsidTr="00524DAB">
        <w:trPr>
          <w:trHeight w:val="500"/>
        </w:trPr>
        <w:tc>
          <w:tcPr>
            <w:tcW w:w="408" w:type="pct"/>
          </w:tcPr>
          <w:p w14:paraId="63F899F7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557" w:type="pct"/>
          </w:tcPr>
          <w:p w14:paraId="533792CA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K18</w:t>
            </w:r>
          </w:p>
        </w:tc>
        <w:tc>
          <w:tcPr>
            <w:tcW w:w="503" w:type="pct"/>
          </w:tcPr>
          <w:p w14:paraId="1607251B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428" w:type="pct"/>
          </w:tcPr>
          <w:p w14:paraId="2B27287E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NASH</w:t>
            </w:r>
          </w:p>
        </w:tc>
        <w:tc>
          <w:tcPr>
            <w:tcW w:w="486" w:type="pct"/>
          </w:tcPr>
          <w:p w14:paraId="18493FA5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M65 ELISA</w:t>
            </w:r>
          </w:p>
        </w:tc>
        <w:tc>
          <w:tcPr>
            <w:tcW w:w="696" w:type="pct"/>
          </w:tcPr>
          <w:p w14:paraId="4D1B5690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497" w:type="pct"/>
          </w:tcPr>
          <w:p w14:paraId="2CD49FF1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79.3</w:t>
            </w:r>
          </w:p>
        </w:tc>
        <w:tc>
          <w:tcPr>
            <w:tcW w:w="502" w:type="pct"/>
          </w:tcPr>
          <w:p w14:paraId="74089AEB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411" w:type="pct"/>
          </w:tcPr>
          <w:p w14:paraId="092C1652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≥340 U/L</w:t>
            </w:r>
          </w:p>
        </w:tc>
        <w:tc>
          <w:tcPr>
            <w:tcW w:w="512" w:type="pct"/>
          </w:tcPr>
          <w:p w14:paraId="7B60FF75" w14:textId="0B05D443" w:rsidR="00877752" w:rsidRPr="003507FA" w:rsidRDefault="00501D94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43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752" w:rsidRPr="003507FA" w14:paraId="57C109DC" w14:textId="77777777" w:rsidTr="00524DAB">
        <w:trPr>
          <w:trHeight w:val="515"/>
        </w:trPr>
        <w:tc>
          <w:tcPr>
            <w:tcW w:w="408" w:type="pct"/>
          </w:tcPr>
          <w:p w14:paraId="399E334B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57" w:type="pct"/>
          </w:tcPr>
          <w:p w14:paraId="05228F07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K18</w:t>
            </w:r>
          </w:p>
        </w:tc>
        <w:tc>
          <w:tcPr>
            <w:tcW w:w="503" w:type="pct"/>
          </w:tcPr>
          <w:p w14:paraId="19D5BDA9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428" w:type="pct"/>
          </w:tcPr>
          <w:p w14:paraId="37D9C620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NASH</w:t>
            </w:r>
          </w:p>
        </w:tc>
        <w:tc>
          <w:tcPr>
            <w:tcW w:w="486" w:type="pct"/>
          </w:tcPr>
          <w:p w14:paraId="38928946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M30 ELISA</w:t>
            </w:r>
          </w:p>
        </w:tc>
        <w:tc>
          <w:tcPr>
            <w:tcW w:w="696" w:type="pct"/>
          </w:tcPr>
          <w:p w14:paraId="68A91F7D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497" w:type="pct"/>
          </w:tcPr>
          <w:p w14:paraId="3B29EF2E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502" w:type="pct"/>
          </w:tcPr>
          <w:p w14:paraId="52C97959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411" w:type="pct"/>
          </w:tcPr>
          <w:p w14:paraId="164129AB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136 U/L</w:t>
            </w:r>
          </w:p>
        </w:tc>
        <w:tc>
          <w:tcPr>
            <w:tcW w:w="512" w:type="pct"/>
          </w:tcPr>
          <w:p w14:paraId="5CE852E5" w14:textId="46749EDB" w:rsidR="00877752" w:rsidRPr="003507FA" w:rsidRDefault="00565BA1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44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752" w:rsidRPr="003507FA" w14:paraId="520512BB" w14:textId="77777777" w:rsidTr="00524DAB">
        <w:trPr>
          <w:trHeight w:val="515"/>
        </w:trPr>
        <w:tc>
          <w:tcPr>
            <w:tcW w:w="408" w:type="pct"/>
          </w:tcPr>
          <w:p w14:paraId="23A421A1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57" w:type="pct"/>
          </w:tcPr>
          <w:p w14:paraId="6AAAD5C2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K18</w:t>
            </w:r>
          </w:p>
        </w:tc>
        <w:tc>
          <w:tcPr>
            <w:tcW w:w="503" w:type="pct"/>
          </w:tcPr>
          <w:p w14:paraId="36D75D20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428" w:type="pct"/>
          </w:tcPr>
          <w:p w14:paraId="7F1C72CE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NASH</w:t>
            </w:r>
          </w:p>
        </w:tc>
        <w:tc>
          <w:tcPr>
            <w:tcW w:w="486" w:type="pct"/>
          </w:tcPr>
          <w:p w14:paraId="016D5568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M65 ELISA</w:t>
            </w:r>
          </w:p>
        </w:tc>
        <w:tc>
          <w:tcPr>
            <w:tcW w:w="696" w:type="pct"/>
          </w:tcPr>
          <w:p w14:paraId="5A7220F7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497" w:type="pct"/>
          </w:tcPr>
          <w:p w14:paraId="676787AF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502" w:type="pct"/>
          </w:tcPr>
          <w:p w14:paraId="09CD35B8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71.7</w:t>
            </w:r>
          </w:p>
        </w:tc>
        <w:tc>
          <w:tcPr>
            <w:tcW w:w="411" w:type="pct"/>
          </w:tcPr>
          <w:p w14:paraId="209291F6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389 U/L</w:t>
            </w:r>
          </w:p>
        </w:tc>
        <w:tc>
          <w:tcPr>
            <w:tcW w:w="512" w:type="pct"/>
          </w:tcPr>
          <w:p w14:paraId="31F65419" w14:textId="23445C4D" w:rsidR="00877752" w:rsidRPr="003507FA" w:rsidRDefault="00565BA1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44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752" w:rsidRPr="003507FA" w14:paraId="37F19250" w14:textId="77777777" w:rsidTr="00524DAB">
        <w:trPr>
          <w:trHeight w:val="515"/>
        </w:trPr>
        <w:tc>
          <w:tcPr>
            <w:tcW w:w="408" w:type="pct"/>
          </w:tcPr>
          <w:p w14:paraId="27AC6CFF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57" w:type="pct"/>
          </w:tcPr>
          <w:p w14:paraId="1CDE3D0B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iponectin</w:t>
            </w:r>
          </w:p>
        </w:tc>
        <w:tc>
          <w:tcPr>
            <w:tcW w:w="503" w:type="pct"/>
          </w:tcPr>
          <w:p w14:paraId="14D890A3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428" w:type="pct"/>
          </w:tcPr>
          <w:p w14:paraId="5331752F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NASH</w:t>
            </w:r>
          </w:p>
        </w:tc>
        <w:tc>
          <w:tcPr>
            <w:tcW w:w="486" w:type="pct"/>
          </w:tcPr>
          <w:p w14:paraId="2B698037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696" w:type="pct"/>
          </w:tcPr>
          <w:p w14:paraId="0968864A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Downregulation </w:t>
            </w:r>
          </w:p>
        </w:tc>
        <w:tc>
          <w:tcPr>
            <w:tcW w:w="497" w:type="pct"/>
          </w:tcPr>
          <w:p w14:paraId="09F4833A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86.2</w:t>
            </w:r>
          </w:p>
        </w:tc>
        <w:tc>
          <w:tcPr>
            <w:tcW w:w="502" w:type="pct"/>
          </w:tcPr>
          <w:p w14:paraId="045B0058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61.9</w:t>
            </w:r>
          </w:p>
        </w:tc>
        <w:tc>
          <w:tcPr>
            <w:tcW w:w="411" w:type="pct"/>
          </w:tcPr>
          <w:p w14:paraId="3228F341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≥6.0 µg/mL</w:t>
            </w:r>
          </w:p>
        </w:tc>
        <w:tc>
          <w:tcPr>
            <w:tcW w:w="512" w:type="pct"/>
          </w:tcPr>
          <w:p w14:paraId="6808E2CC" w14:textId="26A5F45C" w:rsidR="00877752" w:rsidRPr="003507FA" w:rsidRDefault="00812599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43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752" w:rsidRPr="003507FA" w14:paraId="4A47B0C3" w14:textId="77777777" w:rsidTr="00524DAB">
        <w:trPr>
          <w:trHeight w:val="500"/>
        </w:trPr>
        <w:tc>
          <w:tcPr>
            <w:tcW w:w="408" w:type="pct"/>
          </w:tcPr>
          <w:p w14:paraId="4986D79C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57" w:type="pct"/>
          </w:tcPr>
          <w:p w14:paraId="550A5FA0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iponectin</w:t>
            </w:r>
          </w:p>
        </w:tc>
        <w:tc>
          <w:tcPr>
            <w:tcW w:w="503" w:type="pct"/>
          </w:tcPr>
          <w:p w14:paraId="0A0362CE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428" w:type="pct"/>
          </w:tcPr>
          <w:p w14:paraId="3EF23EF8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NASH</w:t>
            </w:r>
          </w:p>
        </w:tc>
        <w:tc>
          <w:tcPr>
            <w:tcW w:w="486" w:type="pct"/>
          </w:tcPr>
          <w:p w14:paraId="6E668A88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696" w:type="pct"/>
          </w:tcPr>
          <w:p w14:paraId="6EDD6675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Downregulation </w:t>
            </w:r>
          </w:p>
        </w:tc>
        <w:tc>
          <w:tcPr>
            <w:tcW w:w="497" w:type="pct"/>
          </w:tcPr>
          <w:p w14:paraId="3EB09BCD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</w:p>
        </w:tc>
        <w:tc>
          <w:tcPr>
            <w:tcW w:w="502" w:type="pct"/>
          </w:tcPr>
          <w:p w14:paraId="1855E6B6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86.7</w:t>
            </w:r>
          </w:p>
        </w:tc>
        <w:tc>
          <w:tcPr>
            <w:tcW w:w="411" w:type="pct"/>
          </w:tcPr>
          <w:p w14:paraId="3280826D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13.5 µg/mL</w:t>
            </w:r>
          </w:p>
        </w:tc>
        <w:tc>
          <w:tcPr>
            <w:tcW w:w="512" w:type="pct"/>
          </w:tcPr>
          <w:p w14:paraId="07184CD1" w14:textId="283E5D14" w:rsidR="00877752" w:rsidRPr="003507FA" w:rsidRDefault="00CF6D27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44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752" w:rsidRPr="003507FA" w14:paraId="7C2AFD2E" w14:textId="77777777" w:rsidTr="00524DAB">
        <w:trPr>
          <w:trHeight w:val="515"/>
        </w:trPr>
        <w:tc>
          <w:tcPr>
            <w:tcW w:w="408" w:type="pct"/>
          </w:tcPr>
          <w:p w14:paraId="3B550394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57" w:type="pct"/>
          </w:tcPr>
          <w:p w14:paraId="47771D55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Leptin</w:t>
            </w:r>
          </w:p>
        </w:tc>
        <w:tc>
          <w:tcPr>
            <w:tcW w:w="503" w:type="pct"/>
          </w:tcPr>
          <w:p w14:paraId="3FAD142E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428" w:type="pct"/>
          </w:tcPr>
          <w:p w14:paraId="6DEBFB6E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NASH</w:t>
            </w:r>
          </w:p>
        </w:tc>
        <w:tc>
          <w:tcPr>
            <w:tcW w:w="486" w:type="pct"/>
          </w:tcPr>
          <w:p w14:paraId="1119992F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696" w:type="pct"/>
          </w:tcPr>
          <w:p w14:paraId="1E165B0C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497" w:type="pct"/>
          </w:tcPr>
          <w:p w14:paraId="5AAF8CF6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502" w:type="pct"/>
          </w:tcPr>
          <w:p w14:paraId="1BBF9CA6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65.9</w:t>
            </w:r>
          </w:p>
        </w:tc>
        <w:tc>
          <w:tcPr>
            <w:tcW w:w="411" w:type="pct"/>
          </w:tcPr>
          <w:p w14:paraId="20E959A2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40 ng/mL</w:t>
            </w:r>
          </w:p>
        </w:tc>
        <w:tc>
          <w:tcPr>
            <w:tcW w:w="512" w:type="pct"/>
          </w:tcPr>
          <w:p w14:paraId="332060B6" w14:textId="46BCA650" w:rsidR="00877752" w:rsidRPr="003507FA" w:rsidRDefault="00CF6D27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44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752" w:rsidRPr="003507FA" w14:paraId="2F27E68A" w14:textId="77777777" w:rsidTr="00524DAB">
        <w:trPr>
          <w:trHeight w:val="515"/>
        </w:trPr>
        <w:tc>
          <w:tcPr>
            <w:tcW w:w="408" w:type="pct"/>
          </w:tcPr>
          <w:p w14:paraId="183FD077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57" w:type="pct"/>
          </w:tcPr>
          <w:p w14:paraId="632D175B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iponectin</w:t>
            </w:r>
          </w:p>
        </w:tc>
        <w:tc>
          <w:tcPr>
            <w:tcW w:w="503" w:type="pct"/>
          </w:tcPr>
          <w:p w14:paraId="53E5EBC1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428" w:type="pct"/>
          </w:tcPr>
          <w:p w14:paraId="369221F5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NASH</w:t>
            </w:r>
          </w:p>
        </w:tc>
        <w:tc>
          <w:tcPr>
            <w:tcW w:w="486" w:type="pct"/>
          </w:tcPr>
          <w:p w14:paraId="1F2D7B7D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696" w:type="pct"/>
          </w:tcPr>
          <w:p w14:paraId="2EE728D4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Downregulation </w:t>
            </w:r>
          </w:p>
        </w:tc>
        <w:tc>
          <w:tcPr>
            <w:tcW w:w="497" w:type="pct"/>
          </w:tcPr>
          <w:p w14:paraId="75160C41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502" w:type="pct"/>
          </w:tcPr>
          <w:p w14:paraId="69E0FF24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411" w:type="pct"/>
          </w:tcPr>
          <w:p w14:paraId="77A8E6B6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4.080 µg/mL</w:t>
            </w:r>
          </w:p>
        </w:tc>
        <w:tc>
          <w:tcPr>
            <w:tcW w:w="512" w:type="pct"/>
          </w:tcPr>
          <w:p w14:paraId="25A7BDC5" w14:textId="581B05A5" w:rsidR="00877752" w:rsidRPr="003507FA" w:rsidRDefault="00112094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45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752" w:rsidRPr="003507FA" w14:paraId="1978AF0E" w14:textId="77777777" w:rsidTr="00524DAB">
        <w:trPr>
          <w:trHeight w:val="1034"/>
        </w:trPr>
        <w:tc>
          <w:tcPr>
            <w:tcW w:w="408" w:type="pct"/>
          </w:tcPr>
          <w:p w14:paraId="28C409E9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57" w:type="pct"/>
          </w:tcPr>
          <w:p w14:paraId="03BCF7F4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Hyaluronic Acid</w:t>
            </w:r>
          </w:p>
        </w:tc>
        <w:tc>
          <w:tcPr>
            <w:tcW w:w="503" w:type="pct"/>
          </w:tcPr>
          <w:p w14:paraId="038109FC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428" w:type="pct"/>
          </w:tcPr>
          <w:p w14:paraId="0868C0D2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Fibrosis</w:t>
            </w:r>
          </w:p>
        </w:tc>
        <w:tc>
          <w:tcPr>
            <w:tcW w:w="486" w:type="pct"/>
          </w:tcPr>
          <w:p w14:paraId="35B9FB93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Liquid Phase Binding Assay</w:t>
            </w:r>
          </w:p>
        </w:tc>
        <w:tc>
          <w:tcPr>
            <w:tcW w:w="696" w:type="pct"/>
          </w:tcPr>
          <w:p w14:paraId="3AF51496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497" w:type="pct"/>
          </w:tcPr>
          <w:p w14:paraId="6723A4B1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502" w:type="pct"/>
          </w:tcPr>
          <w:p w14:paraId="5D721136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411" w:type="pct"/>
          </w:tcPr>
          <w:p w14:paraId="7C0B2891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46.1 µg/l</w:t>
            </w:r>
          </w:p>
        </w:tc>
        <w:tc>
          <w:tcPr>
            <w:tcW w:w="512" w:type="pct"/>
          </w:tcPr>
          <w:p w14:paraId="53204EB7" w14:textId="4E7878EF" w:rsidR="00877752" w:rsidRPr="003507FA" w:rsidRDefault="00E33DD0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46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752" w:rsidRPr="003507FA" w14:paraId="20370AAD" w14:textId="77777777" w:rsidTr="00524DAB">
        <w:trPr>
          <w:trHeight w:val="500"/>
        </w:trPr>
        <w:tc>
          <w:tcPr>
            <w:tcW w:w="408" w:type="pct"/>
          </w:tcPr>
          <w:p w14:paraId="45E06721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5</w:t>
            </w:r>
          </w:p>
        </w:tc>
        <w:tc>
          <w:tcPr>
            <w:tcW w:w="557" w:type="pct"/>
          </w:tcPr>
          <w:p w14:paraId="4CE13BEC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Hyaluronic Acid</w:t>
            </w:r>
          </w:p>
        </w:tc>
        <w:tc>
          <w:tcPr>
            <w:tcW w:w="503" w:type="pct"/>
          </w:tcPr>
          <w:p w14:paraId="77C4ABE4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428" w:type="pct"/>
          </w:tcPr>
          <w:p w14:paraId="4F033DE4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Fibrosis</w:t>
            </w:r>
          </w:p>
        </w:tc>
        <w:tc>
          <w:tcPr>
            <w:tcW w:w="486" w:type="pct"/>
          </w:tcPr>
          <w:p w14:paraId="4A6A3B9A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696" w:type="pct"/>
          </w:tcPr>
          <w:p w14:paraId="687D72BC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497" w:type="pct"/>
          </w:tcPr>
          <w:p w14:paraId="2FA796CD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502" w:type="pct"/>
          </w:tcPr>
          <w:p w14:paraId="4B50FDA7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411" w:type="pct"/>
          </w:tcPr>
          <w:p w14:paraId="7D1FDEEF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19.1 ng/mL</w:t>
            </w:r>
          </w:p>
        </w:tc>
        <w:tc>
          <w:tcPr>
            <w:tcW w:w="512" w:type="pct"/>
          </w:tcPr>
          <w:p w14:paraId="4AB86CE9" w14:textId="3722DB79" w:rsidR="00877752" w:rsidRPr="003507FA" w:rsidRDefault="0090002F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3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6)</w:t>
            </w:r>
          </w:p>
        </w:tc>
      </w:tr>
      <w:tr w:rsidR="00877752" w:rsidRPr="003507FA" w14:paraId="63B9341F" w14:textId="77777777" w:rsidTr="00524DAB">
        <w:trPr>
          <w:trHeight w:val="515"/>
        </w:trPr>
        <w:tc>
          <w:tcPr>
            <w:tcW w:w="408" w:type="pct"/>
          </w:tcPr>
          <w:p w14:paraId="7AA15521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57" w:type="pct"/>
          </w:tcPr>
          <w:p w14:paraId="1A4BBB5E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Fetuin</w:t>
            </w:r>
            <w:proofErr w:type="spellEnd"/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503" w:type="pct"/>
          </w:tcPr>
          <w:p w14:paraId="665FB9AC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428" w:type="pct"/>
          </w:tcPr>
          <w:p w14:paraId="0162E1FE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MASLD</w:t>
            </w:r>
          </w:p>
        </w:tc>
        <w:tc>
          <w:tcPr>
            <w:tcW w:w="486" w:type="pct"/>
          </w:tcPr>
          <w:p w14:paraId="49846CF8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696" w:type="pct"/>
          </w:tcPr>
          <w:p w14:paraId="78553990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497" w:type="pct"/>
          </w:tcPr>
          <w:p w14:paraId="788E3BF3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502" w:type="pct"/>
          </w:tcPr>
          <w:p w14:paraId="039ED630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411" w:type="pct"/>
          </w:tcPr>
          <w:p w14:paraId="7F8B9B1E" w14:textId="77777777" w:rsidR="00877752" w:rsidRPr="003507FA" w:rsidRDefault="00877752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7FA">
              <w:rPr>
                <w:rFonts w:ascii="Times New Roman" w:hAnsi="Times New Roman" w:cs="Times New Roman"/>
                <w:sz w:val="24"/>
                <w:szCs w:val="24"/>
              </w:rPr>
              <w:t>&gt; 702.5 ng/mL</w:t>
            </w:r>
          </w:p>
        </w:tc>
        <w:tc>
          <w:tcPr>
            <w:tcW w:w="512" w:type="pct"/>
          </w:tcPr>
          <w:p w14:paraId="29CACA22" w14:textId="16C1E07D" w:rsidR="00877752" w:rsidRPr="003507FA" w:rsidRDefault="009315BB" w:rsidP="00524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47</w:t>
            </w:r>
            <w:r w:rsidR="00877752" w:rsidRPr="003507F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14:paraId="531164D3" w14:textId="77777777" w:rsidR="00877752" w:rsidRPr="003507FA" w:rsidRDefault="00877752" w:rsidP="0087775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14:paraId="5D55CB24" w14:textId="77777777" w:rsidR="00877752" w:rsidRPr="00BA7751" w:rsidRDefault="00877752" w:rsidP="0087775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07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FLD, nonalcoholic fatty liver disease; NASH, nonalcoholic steatohepatitis; ELISA, enzyme-linked immunosorbent assay; CK18, Cytokeratin 18; MASLD, metabolic-associated steatohepatitis; IU/L, international units per liter; U/L, units per liter, ng, </w:t>
      </w:r>
      <w:proofErr w:type="spellStart"/>
      <w:r w:rsidRPr="003507FA">
        <w:rPr>
          <w:rFonts w:ascii="Times New Roman" w:hAnsi="Times New Roman" w:cs="Times New Roman"/>
          <w:color w:val="000000" w:themeColor="text1"/>
          <w:sz w:val="24"/>
          <w:szCs w:val="24"/>
        </w:rPr>
        <w:t>nanograms</w:t>
      </w:r>
      <w:proofErr w:type="spellEnd"/>
      <w:r w:rsidRPr="003507FA">
        <w:rPr>
          <w:rFonts w:ascii="Times New Roman" w:hAnsi="Times New Roman" w:cs="Times New Roman"/>
          <w:color w:val="000000" w:themeColor="text1"/>
          <w:sz w:val="24"/>
          <w:szCs w:val="24"/>
        </w:rPr>
        <w:t>, mL, millions; µg, micrograms; L, liters.</w:t>
      </w:r>
    </w:p>
    <w:p w14:paraId="3F5F11C6" w14:textId="77777777" w:rsidR="00877752" w:rsidRPr="00BA7751" w:rsidRDefault="00877752" w:rsidP="0087775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D822188" w14:textId="77777777" w:rsidR="00974239" w:rsidRDefault="00974239"/>
    <w:sectPr w:rsidR="00974239" w:rsidSect="00877752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CA621F" w14:textId="77777777" w:rsidR="00760C22" w:rsidRDefault="00760C22">
      <w:pPr>
        <w:spacing w:after="0" w:line="240" w:lineRule="auto"/>
      </w:pPr>
      <w:r>
        <w:separator/>
      </w:r>
    </w:p>
  </w:endnote>
  <w:endnote w:type="continuationSeparator" w:id="0">
    <w:p w14:paraId="72494762" w14:textId="77777777" w:rsidR="00760C22" w:rsidRDefault="00760C22">
      <w:pPr>
        <w:spacing w:after="0" w:line="240" w:lineRule="auto"/>
      </w:pPr>
      <w:r>
        <w:continuationSeparator/>
      </w:r>
    </w:p>
  </w:endnote>
  <w:endnote w:type="continuationNotice" w:id="1">
    <w:p w14:paraId="1509B37D" w14:textId="77777777" w:rsidR="008E5AD7" w:rsidRDefault="008E5AD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116191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39AFC6" w14:textId="77777777" w:rsidR="00073C0D" w:rsidRDefault="00073C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15BB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9190669" w14:textId="77777777" w:rsidR="00073C0D" w:rsidRDefault="00073C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DB6C09" w14:textId="77777777" w:rsidR="00760C22" w:rsidRDefault="00760C22">
      <w:pPr>
        <w:spacing w:after="0" w:line="240" w:lineRule="auto"/>
      </w:pPr>
      <w:r>
        <w:separator/>
      </w:r>
    </w:p>
  </w:footnote>
  <w:footnote w:type="continuationSeparator" w:id="0">
    <w:p w14:paraId="223C339C" w14:textId="77777777" w:rsidR="00760C22" w:rsidRDefault="00760C22">
      <w:pPr>
        <w:spacing w:after="0" w:line="240" w:lineRule="auto"/>
      </w:pPr>
      <w:r>
        <w:continuationSeparator/>
      </w:r>
    </w:p>
  </w:footnote>
  <w:footnote w:type="continuationNotice" w:id="1">
    <w:p w14:paraId="167251EC" w14:textId="77777777" w:rsidR="008E5AD7" w:rsidRDefault="008E5AD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752"/>
    <w:rsid w:val="00070D03"/>
    <w:rsid w:val="00073C0D"/>
    <w:rsid w:val="000F3242"/>
    <w:rsid w:val="00112094"/>
    <w:rsid w:val="00127692"/>
    <w:rsid w:val="00177D5A"/>
    <w:rsid w:val="001A120A"/>
    <w:rsid w:val="00385F1F"/>
    <w:rsid w:val="004861BF"/>
    <w:rsid w:val="00501D94"/>
    <w:rsid w:val="00565BA1"/>
    <w:rsid w:val="00572657"/>
    <w:rsid w:val="0057386E"/>
    <w:rsid w:val="005A5BE8"/>
    <w:rsid w:val="00760C22"/>
    <w:rsid w:val="00812599"/>
    <w:rsid w:val="00837AEB"/>
    <w:rsid w:val="00877752"/>
    <w:rsid w:val="008E5AD7"/>
    <w:rsid w:val="0090002F"/>
    <w:rsid w:val="009315BB"/>
    <w:rsid w:val="00974239"/>
    <w:rsid w:val="00A01D0C"/>
    <w:rsid w:val="00A87E23"/>
    <w:rsid w:val="00AB0025"/>
    <w:rsid w:val="00C000FF"/>
    <w:rsid w:val="00CE5FB5"/>
    <w:rsid w:val="00CF6D27"/>
    <w:rsid w:val="00D34C8F"/>
    <w:rsid w:val="00DF7B19"/>
    <w:rsid w:val="00E33DD0"/>
    <w:rsid w:val="00E54AE4"/>
    <w:rsid w:val="00E83ECA"/>
    <w:rsid w:val="00ED3CC8"/>
    <w:rsid w:val="00FF0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0823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752"/>
    <w:pPr>
      <w:spacing w:line="480" w:lineRule="auto"/>
    </w:pPr>
    <w:rPr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77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77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77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77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77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77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77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77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77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77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77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77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77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77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77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77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77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77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77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77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77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77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77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77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77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77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77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77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775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777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752"/>
    <w:rPr>
      <w:lang w:val="en-US"/>
      <w14:ligatures w14:val="none"/>
    </w:rPr>
  </w:style>
  <w:style w:type="table" w:styleId="TableGrid">
    <w:name w:val="Table Grid"/>
    <w:basedOn w:val="TableNormal"/>
    <w:uiPriority w:val="39"/>
    <w:rsid w:val="00877752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77752"/>
  </w:style>
  <w:style w:type="paragraph" w:styleId="Header">
    <w:name w:val="header"/>
    <w:basedOn w:val="Normal"/>
    <w:link w:val="HeaderChar"/>
    <w:uiPriority w:val="99"/>
    <w:semiHidden/>
    <w:unhideWhenUsed/>
    <w:rsid w:val="008E5A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E5AD7"/>
    <w:rPr>
      <w:lang w:val="en-US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752"/>
    <w:pPr>
      <w:spacing w:line="480" w:lineRule="auto"/>
    </w:pPr>
    <w:rPr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77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77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77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77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77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77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77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77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77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77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77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77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77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77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77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77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77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77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77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77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77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77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77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77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77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77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77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77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775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777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752"/>
    <w:rPr>
      <w:lang w:val="en-US"/>
      <w14:ligatures w14:val="none"/>
    </w:rPr>
  </w:style>
  <w:style w:type="table" w:styleId="TableGrid">
    <w:name w:val="Table Grid"/>
    <w:basedOn w:val="TableNormal"/>
    <w:uiPriority w:val="39"/>
    <w:rsid w:val="00877752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77752"/>
  </w:style>
  <w:style w:type="paragraph" w:styleId="Header">
    <w:name w:val="header"/>
    <w:basedOn w:val="Normal"/>
    <w:link w:val="HeaderChar"/>
    <w:uiPriority w:val="99"/>
    <w:semiHidden/>
    <w:unhideWhenUsed/>
    <w:rsid w:val="008E5A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E5AD7"/>
    <w:rPr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497</Words>
  <Characters>2614</Characters>
  <Application>Microsoft Office Word</Application>
  <DocSecurity>0</DocSecurity>
  <Lines>21</Lines>
  <Paragraphs>6</Paragraphs>
  <ScaleCrop>false</ScaleCrop>
  <Company/>
  <LinksUpToDate>false</LinksUpToDate>
  <CharactersWithSpaces>3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rayana bhat A - 225900104 - MCBRMPL</dc:creator>
  <cp:keywords/>
  <dc:description/>
  <cp:lastModifiedBy>Remjun Delos Reyes</cp:lastModifiedBy>
  <cp:revision>63</cp:revision>
  <dcterms:created xsi:type="dcterms:W3CDTF">2024-12-13T11:28:00Z</dcterms:created>
  <dcterms:modified xsi:type="dcterms:W3CDTF">2024-12-31T00:14:00Z</dcterms:modified>
</cp:coreProperties>
</file>